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609"/>
        <w:gridCol w:w="5596"/>
      </w:tblGrid>
      <w:tr w:rsidR="00BC54BE" w:rsidRPr="00875AF1" w:rsidTr="003073C6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able S1</w:t>
            </w:r>
            <w:r w:rsidRPr="00875AF1">
              <w:rPr>
                <w:rFonts w:ascii="Times New Roman" w:hAnsi="Times New Roman" w:cs="Times New Roman"/>
                <w:b/>
              </w:rPr>
              <w:t xml:space="preserve"> A summary of the papers analyzed by disease.  </w:t>
            </w:r>
            <w:r w:rsidRPr="00875AF1">
              <w:rPr>
                <w:rFonts w:ascii="Times New Roman" w:hAnsi="Times New Roman" w:cs="Times New Roman"/>
              </w:rPr>
              <w:t>Papers that included epidemiological disease data are labeled ‘D’ whereas those that completely simulated disease dynamics are labeled ‘S’.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hAnsi="Times New Roman" w:cs="Times New Roman"/>
                <w:b/>
              </w:rPr>
              <w:t>Disease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hAnsi="Times New Roman" w:cs="Times New Roman"/>
                <w:b/>
              </w:rPr>
              <w:t>Number of Papers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75AF1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Cholera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2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 xml:space="preserve">S: 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75AF1">
              <w:rPr>
                <w:rFonts w:ascii="Times New Roman" w:hAnsi="Times New Roman" w:cs="Times New Roman"/>
              </w:rPr>
              <w:t xml:space="preserve">D: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Gatto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12; Mari 2011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  <w:color w:val="000000"/>
              </w:rPr>
              <w:t xml:space="preserve">S: 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1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 xml:space="preserve">S: 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75AF1">
              <w:rPr>
                <w:rFonts w:ascii="Times New Roman" w:hAnsi="Times New Roman" w:cs="Times New Roman"/>
              </w:rPr>
              <w:t xml:space="preserve">D: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Tatem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06;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  <w:color w:val="000000"/>
              </w:rPr>
              <w:t xml:space="preserve">S: 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engue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1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 1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Stoddard 2012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 Vazquez-</w:t>
            </w:r>
            <w:proofErr w:type="spellStart"/>
            <w:r w:rsidRPr="00875AF1">
              <w:rPr>
                <w:rFonts w:ascii="Times New Roman" w:hAnsi="Times New Roman" w:cs="Times New Roman"/>
              </w:rPr>
              <w:t>Prokopec</w:t>
            </w:r>
            <w:proofErr w:type="spellEnd"/>
            <w:r w:rsidRPr="00875AF1">
              <w:rPr>
                <w:rFonts w:ascii="Times New Roman" w:hAnsi="Times New Roman" w:cs="Times New Roman"/>
              </w:rPr>
              <w:t xml:space="preserve"> 2013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Measles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2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 xml:space="preserve">S: 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Ferrari 2008; Xia 2004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Pertussis + Measles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 1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 Watts 2005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Rubella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1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 xml:space="preserve">S: 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Metcalf 2013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D: 3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 8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 xml:space="preserve">D: </w:t>
            </w:r>
            <w:r w:rsidRPr="00875AF1">
              <w:rPr>
                <w:rFonts w:ascii="Times New Roman" w:hAnsi="Times New Roman" w:cs="Times New Roman"/>
                <w:color w:val="000000"/>
              </w:rPr>
              <w:t xml:space="preserve">Gog 2013;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Balcan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09; Wang 2011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</w:t>
            </w:r>
            <w:r w:rsidRPr="00875AF1">
              <w:rPr>
                <w:rFonts w:ascii="Times New Roman" w:hAnsi="Times New Roman" w:cs="Times New Roman"/>
                <w:color w:val="000000"/>
              </w:rPr>
              <w:t xml:space="preserve"> Truscott 2012;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Tizzoni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14;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Balcan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09;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Dalziel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13;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Poletto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12;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Meloni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11; </w:t>
            </w:r>
            <w:proofErr w:type="spellStart"/>
            <w:r w:rsidRPr="00875AF1">
              <w:rPr>
                <w:rFonts w:ascii="Times New Roman" w:hAnsi="Times New Roman" w:cs="Times New Roman"/>
                <w:color w:val="000000"/>
              </w:rPr>
              <w:t>Merler</w:t>
            </w:r>
            <w:proofErr w:type="spellEnd"/>
            <w:r w:rsidRPr="00875AF1">
              <w:rPr>
                <w:rFonts w:ascii="Times New Roman" w:hAnsi="Times New Roman" w:cs="Times New Roman"/>
                <w:color w:val="000000"/>
              </w:rPr>
              <w:t xml:space="preserve"> 2009; Mills 2014</w:t>
            </w:r>
          </w:p>
        </w:tc>
      </w:tr>
      <w:tr w:rsidR="00BC54BE" w:rsidRPr="00875AF1" w:rsidTr="003073C6"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Foot and Mouth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 xml:space="preserve">D: 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 1</w:t>
            </w:r>
          </w:p>
        </w:tc>
        <w:tc>
          <w:tcPr>
            <w:tcW w:w="0" w:type="auto"/>
          </w:tcPr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 xml:space="preserve">D: </w:t>
            </w:r>
          </w:p>
          <w:p w:rsidR="00BC54BE" w:rsidRPr="00875AF1" w:rsidRDefault="00BC54BE" w:rsidP="003073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5AF1">
              <w:rPr>
                <w:rFonts w:ascii="Times New Roman" w:hAnsi="Times New Roman" w:cs="Times New Roman"/>
              </w:rPr>
              <w:t>S: Keeling 2010</w:t>
            </w:r>
          </w:p>
        </w:tc>
      </w:tr>
    </w:tbl>
    <w:p w:rsidR="00C65922" w:rsidRDefault="00C65922">
      <w:bookmarkStart w:id="0" w:name="_GoBack"/>
      <w:bookmarkEnd w:id="0"/>
    </w:p>
    <w:sectPr w:rsidR="00C65922" w:rsidSect="002C73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4BE"/>
    <w:rsid w:val="000121C3"/>
    <w:rsid w:val="002C7366"/>
    <w:rsid w:val="00BC54BE"/>
    <w:rsid w:val="00C6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1CD8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4BE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  <w:style w:type="table" w:styleId="TableGrid">
    <w:name w:val="Table Grid"/>
    <w:basedOn w:val="TableNormal"/>
    <w:uiPriority w:val="59"/>
    <w:rsid w:val="00BC54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4BE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  <w:style w:type="table" w:styleId="TableGrid">
    <w:name w:val="Table Grid"/>
    <w:basedOn w:val="TableNormal"/>
    <w:uiPriority w:val="59"/>
    <w:rsid w:val="00BC54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2</Characters>
  <Application>Microsoft Macintosh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5-04-24T03:36:00Z</dcterms:created>
  <dcterms:modified xsi:type="dcterms:W3CDTF">2015-04-24T03:36:00Z</dcterms:modified>
</cp:coreProperties>
</file>